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60" w:hanging="0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94"/>
      <w:bookmarkStart w:id="1" w:name="OLE_LINK193"/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</w:rPr>
        <w:t>Tabl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 xml:space="preserve">: </w:t>
      </w:r>
      <w:r>
        <w:rPr>
          <w:rFonts w:cs="Times New Roman" w:ascii="Times New Roman" w:hAnsi="Times New Roman"/>
          <w:b/>
          <w:sz w:val="28"/>
          <w:szCs w:val="28"/>
        </w:rPr>
        <w:t>Quality assessment of the included studies (cohort studies)</w:t>
      </w:r>
      <w:bookmarkEnd w:id="0"/>
      <w:bookmarkEnd w:id="1"/>
    </w:p>
    <w:tbl>
      <w:tblPr>
        <w:tblW w:w="1403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526"/>
        <w:gridCol w:w="1134"/>
        <w:gridCol w:w="1559"/>
        <w:gridCol w:w="1560"/>
        <w:gridCol w:w="1701"/>
        <w:gridCol w:w="1275"/>
        <w:gridCol w:w="1276"/>
        <w:gridCol w:w="1418"/>
        <w:gridCol w:w="1417"/>
      </w:tblGrid>
      <w:tr>
        <w:trPr/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2" w:name="OLE_LINK47"/>
            <w:bookmarkStart w:id="3" w:name="OLE_LINK178"/>
            <w:bookmarkStart w:id="4" w:name="OLE_LINK177"/>
            <w:bookmarkEnd w:id="2"/>
            <w:bookmarkEnd w:id="3"/>
            <w:bookmarkEnd w:id="4"/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57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bility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Overall quality assessment score (of a maximum of 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resentativeness of the exposed 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ction of the non exposed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rtainment of expos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bility of cohorts on the basis of the design or analy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outc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follow-up long enough for outcomes to occu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quacy of follow up of cohorts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 et al, 200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</w:rPr>
              <w:t xml:space="preserve">Truly </w:t>
            </w:r>
            <w:r>
              <w:rPr>
                <w:rFonts w:cs="Times New Roman" w:ascii="Times New Roman" w:hAnsi="Times New Roman"/>
              </w:rPr>
              <w:t>representative of the average</w:t>
            </w:r>
            <w:r>
              <w:rPr>
                <w:rFonts w:cs="Times New Roman" w:ascii="Times New Roman" w:hAnsi="Times New Roman"/>
              </w:rPr>
              <w:t xml:space="preserve"> population</w:t>
            </w:r>
            <w:r>
              <w:rPr>
                <w:rFonts w:cs="Times New Roman" w:ascii="Times New Roman" w:hAnsi="Times New Roman"/>
              </w:rPr>
              <w:t xml:space="preserve"> in the 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* D</w:t>
            </w:r>
            <w:r>
              <w:rPr>
                <w:rFonts w:cs="Times New Roman" w:ascii="Times New Roman" w:hAnsi="Times New Roman"/>
              </w:rPr>
              <w:t>rawn from the same community as the exposed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</w:t>
            </w:r>
            <w:r>
              <w:rPr>
                <w:rFonts w:cs="Times New Roman" w:ascii="Times New Roman" w:hAnsi="Times New Roman"/>
              </w:rPr>
              <w:t>Structured intervie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he study demonstrated that MI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** Study controls f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, sex, smoking, alcohol intake, physical activity, education, employment, vitamin and mineral supplement use during past 4 wk, total energy intake, tea intake, caffeinated/decaffeinated coffee intake, BMI, waist-to-hip ratio, and prevalent hyperten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</w:t>
            </w:r>
            <w:r>
              <w:rPr>
                <w:rFonts w:cs="Times New Roman" w:ascii="Times New Roman" w:hAnsi="Times New Roman"/>
              </w:rPr>
              <w:t>Independent blind assess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The study </w:t>
            </w:r>
            <w:r>
              <w:rPr>
                <w:rFonts w:cs="Times New Roman" w:ascii="Times New Roman" w:hAnsi="Times New Roman"/>
              </w:rPr>
              <w:t>select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</w:rPr>
              <w:t xml:space="preserve"> an adequate follow up period for outcome of inte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Subjects lost to follow up might not introduce bias (80%) follow 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ag et al,199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</w:rPr>
              <w:t xml:space="preserve">Truly </w:t>
            </w:r>
            <w:r>
              <w:rPr>
                <w:rFonts w:cs="Times New Roman" w:ascii="Times New Roman" w:hAnsi="Times New Roman"/>
              </w:rPr>
              <w:t>representative of the average</w:t>
            </w:r>
            <w:r>
              <w:rPr>
                <w:rFonts w:cs="Times New Roman" w:ascii="Times New Roman" w:hAnsi="Times New Roman"/>
              </w:rPr>
              <w:t xml:space="preserve"> population</w:t>
            </w:r>
            <w:r>
              <w:rPr>
                <w:rFonts w:cs="Times New Roman" w:ascii="Times New Roman" w:hAnsi="Times New Roman"/>
              </w:rPr>
              <w:t xml:space="preserve"> in the 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* D</w:t>
            </w:r>
            <w:r>
              <w:rPr>
                <w:rFonts w:cs="Times New Roman" w:ascii="Times New Roman" w:hAnsi="Times New Roman"/>
              </w:rPr>
              <w:t>rawn from the same community as the exposed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</w:t>
            </w:r>
            <w:r>
              <w:rPr>
                <w:rFonts w:cs="Times New Roman" w:ascii="Times New Roman" w:hAnsi="Times New Roman"/>
              </w:rPr>
              <w:t>Structured intervie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tudy did not demonstrate that MI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** Study controls for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, baseline serum cholesterol, calendar time and time-dependent hypertension, number of cigarettes, diabetes, and BM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</w:t>
            </w:r>
            <w:r>
              <w:rPr>
                <w:rFonts w:cs="Times New Roman" w:ascii="Times New Roman" w:hAnsi="Times New Roman"/>
              </w:rPr>
              <w:t>Independent blind assess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The study </w:t>
            </w:r>
            <w:r>
              <w:rPr>
                <w:rFonts w:cs="Times New Roman" w:ascii="Times New Roman" w:hAnsi="Times New Roman"/>
              </w:rPr>
              <w:t>select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</w:rPr>
              <w:t xml:space="preserve"> an adequate follow up period for outcome of inte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Subjects lost to follow up might not introduce bias (100%) follow 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atsky et al,199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ruly representative of the average population in the 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Drawn from the same community as the exposed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Structured intervie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tudy did not demonstrate that MI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 Study controls for</w:t>
            </w:r>
            <w:r>
              <w:rPr>
                <w:rFonts w:cs="Times New Roman" w:ascii="Times New Roman" w:hAnsi="Times New Roman"/>
                <w:kern w:val="0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</w:rPr>
              <w:t>ge, sex, race, smoking, alcohol, education, and baseline dis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</w:t>
            </w:r>
            <w:r>
              <w:rPr>
                <w:rFonts w:cs="Times New Roman" w:ascii="Times New Roman" w:hAnsi="Times New Roman"/>
              </w:rPr>
              <w:t>Independent blind assess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The study </w:t>
            </w:r>
            <w:r>
              <w:rPr>
                <w:rFonts w:cs="Times New Roman" w:ascii="Times New Roman" w:hAnsi="Times New Roman"/>
              </w:rPr>
              <w:t>select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</w:rPr>
              <w:t xml:space="preserve"> an adequate follow up period for outcome of inte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s lost to follow up might introduce bias (1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%) follow 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utiainen et al,201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ruly representative of the average population in the 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Drawn from the same community as the exposed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Structured intervie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he study demonstrated that MI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 Study controls for</w:t>
            </w:r>
            <w:r>
              <w:rPr>
                <w:rFonts w:cs="Times New Roman" w:ascii="Times New Roman" w:hAnsi="Times New Roman"/>
                <w:kern w:val="0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</w:rPr>
              <w:t>ge, education, smoking, BMI, physical activity, hypertension, hypercholesterolemia, family history of MI, aspirin use, hormone replacement therapy use, dietary supplement use, and intakes of total energy and alcoho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Independent blind assess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The study </w:t>
            </w:r>
            <w:r>
              <w:rPr>
                <w:rFonts w:cs="Times New Roman" w:ascii="Times New Roman" w:hAnsi="Times New Roman"/>
              </w:rPr>
              <w:t>select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</w:rPr>
              <w:t xml:space="preserve"> an adequate follow up period for outcome of inte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Subjects lost to follow up might not introduce bias (99%) follow 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gren et al,199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ruly representative of the average population in the 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Drawn from the same community as the exposed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Structured intervie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he study demonstrated that MI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 Study controls for</w:t>
            </w:r>
            <w:r>
              <w:rPr>
                <w:rFonts w:cs="Times New Roman" w:ascii="Times New Roman" w:hAnsi="Times New Roman"/>
                <w:kern w:val="0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</w:rPr>
              <w:t>ge, systolic blood pressure, BMI, diabetes, registration for alcohol abuse, family history of MI, mental stress, physical activity, and occupational cla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Independent blind assess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The study </w:t>
            </w:r>
            <w:r>
              <w:rPr>
                <w:rFonts w:cs="Times New Roman" w:ascii="Times New Roman" w:hAnsi="Times New Roman"/>
              </w:rPr>
              <w:t>select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</w:rPr>
              <w:t xml:space="preserve"> an adequate follow up period for outcome of inte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s lost to follow up might introduce bias (</w:t>
            </w: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</w:rPr>
              <w:t>%) follow 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ner et al,200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ruly representative of the average population in the commun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Drawn from the same community as the exposed coh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Structured intervie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The study demonstrated that MI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** Study controls for</w:t>
            </w:r>
            <w:r>
              <w:rPr>
                <w:rFonts w:cs="Times New Roman" w:ascii="Times New Roman" w:hAnsi="Times New Roman"/>
                <w:kern w:val="0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</w:rPr>
              <w:t>ge, smoking status, total activity score, alcohol consumption, diabetes, hypercholesterolemia, hypertension, BMI, family history of MI before age 60 years, hormone replacement therapy use, multivitamin use, vitamin E supplement use, educational level, tea, sugar in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tea or coffee, and quartiles of energy-adjusted folate, fiber, saturated fat, monounsaturated fat, and polyunsaturated f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Independent blind assess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* The study </w:t>
            </w:r>
            <w:r>
              <w:rPr>
                <w:rFonts w:cs="Times New Roman" w:ascii="Times New Roman" w:hAnsi="Times New Roman"/>
              </w:rPr>
              <w:t>select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</w:rPr>
              <w:t xml:space="preserve"> an adequate follow up period for outcome of inter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Subjects lost to follow up might not introduce bias (99%) follow 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</w:tbl>
    <w:p>
      <w:pPr>
        <w:pStyle w:val="Normal"/>
        <w:ind w:right="56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09:13:00Z</dcterms:created>
  <dc:creator>wsq</dc:creator>
  <dc:description/>
  <cp:keywords/>
  <dc:language>en-US</dc:language>
  <cp:lastModifiedBy>Ilay</cp:lastModifiedBy>
  <dcterms:modified xsi:type="dcterms:W3CDTF">2017-11-23T09:58:00Z</dcterms:modified>
  <cp:revision>110</cp:revision>
  <dc:subject/>
  <dc:title/>
</cp:coreProperties>
</file>